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D9" w:rsidRPr="00E85D34" w:rsidRDefault="00AC7DD9" w:rsidP="00AC7DD9">
      <w:r w:rsidRPr="00E85D34">
        <w:t>Table S1</w:t>
      </w:r>
      <w:r>
        <w:t>3</w:t>
      </w:r>
      <w:r w:rsidRPr="00E85D34">
        <w:tab/>
        <w:t>Significance values</w:t>
      </w:r>
      <w:r>
        <w:t xml:space="preserve"> for archaeal OTUs after Bonferroni-correction to </w:t>
      </w:r>
      <w:r w:rsidR="00CF3DB4">
        <w:t>account</w:t>
      </w:r>
      <w:bookmarkStart w:id="0" w:name="_GoBack"/>
      <w:bookmarkEnd w:id="0"/>
      <w:r>
        <w:t xml:space="preserve"> for multiple pair-wise comparisons between sand/POM, coarse silt, fine silt, and clay for all three replicates, i.e. UNF, NPK, and AM</w:t>
      </w:r>
    </w:p>
    <w:tbl>
      <w:tblPr>
        <w:tblW w:w="21160" w:type="dxa"/>
        <w:tblInd w:w="93" w:type="dxa"/>
        <w:tblLook w:val="04A0" w:firstRow="1" w:lastRow="0" w:firstColumn="1" w:lastColumn="0" w:noHBand="0" w:noVBand="1"/>
      </w:tblPr>
      <w:tblGrid>
        <w:gridCol w:w="993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</w:tblGrid>
      <w:tr w:rsidR="00AC7DD9" w:rsidRPr="00AC7DD9" w:rsidTr="00AC7DD9">
        <w:trPr>
          <w:trHeight w:val="24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TU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F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P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</w:t>
            </w:r>
          </w:p>
        </w:tc>
      </w:tr>
      <w:tr w:rsidR="00AC7DD9" w:rsidRPr="00AC7DD9" w:rsidTr="00AC7DD9">
        <w:trPr>
          <w:trHeight w:val="4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DD9" w:rsidRPr="00E85D34" w:rsidRDefault="00AC7DD9" w:rsidP="008F59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1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19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4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8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9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36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36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3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5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4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45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47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47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6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52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55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61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67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6921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AC7DD9" w:rsidRPr="00AC7DD9" w:rsidTr="00AC7DD9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7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8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DD9" w:rsidRPr="00AC7DD9" w:rsidRDefault="00AC7DD9" w:rsidP="00AC7D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C7D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</w:tbl>
    <w:p w:rsidR="001F562E" w:rsidRDefault="00AC7DD9" w:rsidP="00E85D34">
      <w:r w:rsidRPr="00644CE2">
        <w:t>Significant values are given in bold</w:t>
      </w:r>
      <w:r>
        <w:t>.</w:t>
      </w:r>
    </w:p>
    <w:sectPr w:rsidR="001F562E" w:rsidSect="00E85D34">
      <w:pgSz w:w="23814" w:h="16840" w:orient="landscape" w:code="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8D"/>
    <w:rsid w:val="000577F5"/>
    <w:rsid w:val="0008289C"/>
    <w:rsid w:val="00115A25"/>
    <w:rsid w:val="001D0F49"/>
    <w:rsid w:val="001F562E"/>
    <w:rsid w:val="003D2D89"/>
    <w:rsid w:val="003F67F4"/>
    <w:rsid w:val="005B771E"/>
    <w:rsid w:val="00644CE2"/>
    <w:rsid w:val="00720A12"/>
    <w:rsid w:val="00774294"/>
    <w:rsid w:val="00870102"/>
    <w:rsid w:val="009E3855"/>
    <w:rsid w:val="00AC7DD9"/>
    <w:rsid w:val="00C31BF4"/>
    <w:rsid w:val="00CF3DB4"/>
    <w:rsid w:val="00D3758D"/>
    <w:rsid w:val="00D7239C"/>
    <w:rsid w:val="00E23572"/>
    <w:rsid w:val="00E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3.DOCX</TitleName>
  </documentManagement>
</p:properties>
</file>

<file path=customXml/itemProps1.xml><?xml version="1.0" encoding="utf-8"?>
<ds:datastoreItem xmlns:ds="http://schemas.openxmlformats.org/officeDocument/2006/customXml" ds:itemID="{E195D0A6-BE34-477F-87CA-0A896D4D8CD5}"/>
</file>

<file path=customXml/itemProps2.xml><?xml version="1.0" encoding="utf-8"?>
<ds:datastoreItem xmlns:ds="http://schemas.openxmlformats.org/officeDocument/2006/customXml" ds:itemID="{DE7275E3-ADC0-4F97-9513-978766F73CF6}"/>
</file>

<file path=customXml/itemProps3.xml><?xml version="1.0" encoding="utf-8"?>
<ds:datastoreItem xmlns:ds="http://schemas.openxmlformats.org/officeDocument/2006/customXml" ds:itemID="{7AA9A837-DB19-421A-9369-A061DF290C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E</dc:creator>
  <cp:lastModifiedBy>MHE</cp:lastModifiedBy>
  <cp:revision>4</cp:revision>
  <dcterms:created xsi:type="dcterms:W3CDTF">2017-08-22T15:06:00Z</dcterms:created>
  <dcterms:modified xsi:type="dcterms:W3CDTF">2018-01-0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